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3DA81" w14:textId="1441ED3C" w:rsidR="00901BCC" w:rsidRDefault="00901BCC" w:rsidP="00990128">
      <w:pPr>
        <w:ind w:left="288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112699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9C7B0E">
        <w:rPr>
          <w:rFonts w:ascii="Times New Roman" w:hAnsi="Times New Roman" w:cs="Times New Roman"/>
          <w:b/>
        </w:rPr>
        <w:t>Table</w:t>
      </w:r>
    </w:p>
    <w:p w14:paraId="40C10C94" w14:textId="4036C52E" w:rsidR="00901BCC" w:rsidRPr="009C7B0E" w:rsidRDefault="00901BCC" w:rsidP="00901B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4140"/>
      </w:tblGrid>
      <w:tr w:rsidR="00901BCC" w:rsidRPr="009C7B0E" w14:paraId="656C687F" w14:textId="77777777" w:rsidTr="00FE1E6D">
        <w:tc>
          <w:tcPr>
            <w:tcW w:w="4230" w:type="dxa"/>
          </w:tcPr>
          <w:p w14:paraId="490C4DBA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0" w:type="dxa"/>
          </w:tcPr>
          <w:p w14:paraId="780EA8B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</w:tr>
      <w:tr w:rsidR="00901BCC" w:rsidRPr="009C7B0E" w14:paraId="78F2355D" w14:textId="77777777" w:rsidTr="00FE1E6D">
        <w:tc>
          <w:tcPr>
            <w:tcW w:w="8370" w:type="dxa"/>
            <w:gridSpan w:val="2"/>
          </w:tcPr>
          <w:p w14:paraId="0AF1CA80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Simplest Model</w:t>
            </w:r>
          </w:p>
        </w:tc>
      </w:tr>
      <w:tr w:rsidR="00901BCC" w:rsidRPr="009C7B0E" w14:paraId="392A3ECA" w14:textId="77777777" w:rsidTr="00FE1E6D">
        <w:trPr>
          <w:trHeight w:val="603"/>
        </w:trPr>
        <w:tc>
          <w:tcPr>
            <w:tcW w:w="4230" w:type="dxa"/>
          </w:tcPr>
          <w:p w14:paraId="7EF618B5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                     1                    1.0678</w:t>
            </w:r>
          </w:p>
          <w:p w14:paraId="421ED58F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                     0                    35.487 </w:t>
            </w:r>
          </w:p>
        </w:tc>
        <w:tc>
          <w:tcPr>
            <w:tcW w:w="4140" w:type="dxa"/>
          </w:tcPr>
          <w:p w14:paraId="33F3A7E4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                      2                    5.4421          </w:t>
            </w:r>
          </w:p>
          <w:p w14:paraId="257CA09C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                      1                    50.959</w:t>
            </w:r>
          </w:p>
        </w:tc>
      </w:tr>
      <w:tr w:rsidR="00901BCC" w:rsidRPr="009C7B0E" w14:paraId="31E0492F" w14:textId="77777777" w:rsidTr="00FE1E6D">
        <w:tc>
          <w:tcPr>
            <w:tcW w:w="8370" w:type="dxa"/>
            <w:gridSpan w:val="2"/>
          </w:tcPr>
          <w:p w14:paraId="24B7951D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Best Model</w:t>
            </w:r>
          </w:p>
        </w:tc>
      </w:tr>
      <w:tr w:rsidR="00901BCC" w:rsidRPr="009C7B0E" w14:paraId="03213785" w14:textId="77777777" w:rsidTr="00FE1E6D">
        <w:tc>
          <w:tcPr>
            <w:tcW w:w="4230" w:type="dxa"/>
          </w:tcPr>
          <w:p w14:paraId="04646D24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a                   1a                  0.5354</w:t>
            </w:r>
          </w:p>
          <w:p w14:paraId="1BBBA21F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0a                  49.8240</w:t>
            </w:r>
          </w:p>
          <w:p w14:paraId="084740E7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b                   1b                  2.36028</w:t>
            </w:r>
          </w:p>
          <w:p w14:paraId="309195E4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b                   0b                  30.63257 </w:t>
            </w:r>
          </w:p>
          <w:p w14:paraId="5C30199A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a                   1b                  264454.6009 </w:t>
            </w:r>
          </w:p>
          <w:p w14:paraId="3C53179D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 1a                  89602.893</w:t>
            </w:r>
          </w:p>
        </w:tc>
        <w:tc>
          <w:tcPr>
            <w:tcW w:w="4140" w:type="dxa"/>
          </w:tcPr>
          <w:p w14:paraId="5ABDC6BD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 2a                  19.9427</w:t>
            </w:r>
          </w:p>
          <w:p w14:paraId="3D7E1F4C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a                    1a                  47.372</w:t>
            </w:r>
          </w:p>
          <w:p w14:paraId="2A8369E6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 xml:space="preserve">1b                    2b                  0.54356 </w:t>
            </w:r>
          </w:p>
          <w:p w14:paraId="0E82546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b                    1b</w:t>
            </w:r>
            <w:r w:rsidRPr="009C7B0E">
              <w:rPr>
                <w:rFonts w:ascii="Times New Roman" w:hAnsi="Times New Roman"/>
              </w:rPr>
              <w:t xml:space="preserve">                    </w:t>
            </w:r>
            <w:r w:rsidRPr="009C7B0E">
              <w:rPr>
                <w:rFonts w:ascii="Times New Roman" w:hAnsi="Times New Roman" w:cs="Times New Roman"/>
              </w:rPr>
              <w:t>2727.114</w:t>
            </w:r>
          </w:p>
          <w:p w14:paraId="38EBCD14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a                    2b                  100.4004</w:t>
            </w:r>
          </w:p>
          <w:p w14:paraId="492748D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2b                    2a                  71849.153</w:t>
            </w:r>
          </w:p>
        </w:tc>
      </w:tr>
    </w:tbl>
    <w:p w14:paraId="2C5BA8A2" w14:textId="77777777" w:rsidR="00901BCC" w:rsidRPr="009C7B0E" w:rsidRDefault="00901BCC" w:rsidP="00901BC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9C7B0E">
        <w:rPr>
          <w:rFonts w:ascii="Times New Roman" w:hAnsi="Times New Roman" w:cs="Times New Roman"/>
        </w:rPr>
        <w:t xml:space="preserve"> </w:t>
      </w:r>
    </w:p>
    <w:p w14:paraId="2F783B8A" w14:textId="103739E6" w:rsidR="00901BCC" w:rsidRDefault="00901BCC" w:rsidP="00112699">
      <w:pPr>
        <w:rPr>
          <w:rFonts w:ascii="Times New Roman" w:hAnsi="Times New Roman" w:cs="Times New Roman"/>
        </w:rPr>
      </w:pPr>
      <w:r w:rsidRPr="009C7B0E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3290F1BB" w14:textId="77777777" w:rsidR="005E4924" w:rsidRDefault="005E4924"/>
    <w:sectPr w:rsidR="005E4924" w:rsidSect="00D3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BCC"/>
    <w:rsid w:val="00112699"/>
    <w:rsid w:val="002447C9"/>
    <w:rsid w:val="005E4924"/>
    <w:rsid w:val="00901BCC"/>
    <w:rsid w:val="0099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3B93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8</Characters>
  <Application>Microsoft Macintosh Word</Application>
  <DocSecurity>0</DocSecurity>
  <Lines>6</Lines>
  <Paragraphs>1</Paragraphs>
  <ScaleCrop>false</ScaleCrop>
  <Company>University of South Florida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im Ullah</dc:creator>
  <cp:keywords/>
  <dc:description/>
  <cp:lastModifiedBy>Ghanim Ullah</cp:lastModifiedBy>
  <cp:revision>4</cp:revision>
  <dcterms:created xsi:type="dcterms:W3CDTF">2015-08-19T17:06:00Z</dcterms:created>
  <dcterms:modified xsi:type="dcterms:W3CDTF">2015-08-19T17:09:00Z</dcterms:modified>
</cp:coreProperties>
</file>